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C51" w:rsidRPr="004B614F" w:rsidRDefault="005A3C51" w:rsidP="005A3C51">
      <w:pPr>
        <w:spacing w:line="48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A</w:t>
      </w:r>
      <w:r w:rsidRPr="00390407">
        <w:rPr>
          <w:rFonts w:ascii="Times New Roman" w:hAnsi="Times New Roman" w:cs="Times New Roman"/>
          <w:b/>
        </w:rPr>
        <w:t xml:space="preserve"> Table. Factors associated</w:t>
      </w:r>
      <w:r w:rsidRPr="004B614F">
        <w:rPr>
          <w:rFonts w:ascii="Times New Roman" w:hAnsi="Times New Roman" w:cs="Times New Roman"/>
          <w:b/>
        </w:rPr>
        <w:t xml:space="preserve"> with hypertension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Hypertension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7 (25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 (2.32-5.79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94 (1.20-3.14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 (6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5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4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 (2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1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 (14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1 (0.49-1.0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4 (0.65-1.35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23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42 (0.11-1.62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 (16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 (17.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09 (0.74-1.6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 (15.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9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2.9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53 (0.98-2.39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63 (1.03-2.58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35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7 (1.05-1.09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5 (1.02-1.07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FC3530" w:rsidRDefault="005A3C51" w:rsidP="005A3C51">
      <w:pPr>
        <w:spacing w:line="36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B</w:t>
      </w:r>
      <w:r w:rsidRPr="00390407">
        <w:rPr>
          <w:rFonts w:ascii="Times New Roman" w:hAnsi="Times New Roman" w:cs="Times New Roman"/>
          <w:b/>
        </w:rPr>
        <w:t xml:space="preserve"> Table. Factors associated</w:t>
      </w:r>
      <w:r w:rsidRPr="00FC3530">
        <w:rPr>
          <w:rFonts w:ascii="Times New Roman" w:hAnsi="Times New Roman" w:cs="Times New Roman"/>
          <w:b/>
        </w:rPr>
        <w:t xml:space="preserve"> with impaired glucose tolerance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GT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84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 (22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2.88-8.68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.49 (1.41-4.42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 (4.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5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4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 (14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7 (13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1 (0.59-1.3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24 (0.03-1.68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9 (0.04-1.9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99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 (14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 (16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0 (0.86-1.9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6 (12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5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8.1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39 (0.83-2.30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9 (1.07-1.11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7 (1.04-1.09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IGT: impaired glucose tolerance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0C6009" w:rsidRDefault="005A3C51" w:rsidP="005A3C51">
      <w:pPr>
        <w:spacing w:line="48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lastRenderedPageBreak/>
        <w:t>S3</w:t>
      </w:r>
      <w:r w:rsidR="007238BD">
        <w:rPr>
          <w:rFonts w:ascii="Times New Roman" w:hAnsi="Times New Roman" w:cs="Times New Roman"/>
          <w:b/>
        </w:rPr>
        <w:t>C</w:t>
      </w:r>
      <w:r w:rsidRPr="00390407">
        <w:rPr>
          <w:rFonts w:ascii="Times New Roman" w:hAnsi="Times New Roman" w:cs="Times New Roman"/>
          <w:b/>
        </w:rPr>
        <w:t xml:space="preserve"> Table. Factors associated</w:t>
      </w:r>
      <w:r w:rsidRPr="000C6009">
        <w:rPr>
          <w:rFonts w:ascii="Times New Roman" w:hAnsi="Times New Roman" w:cs="Times New Roman"/>
          <w:b/>
        </w:rPr>
        <w:t xml:space="preserve"> with diabetes mellitus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DM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4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 (17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 (2.36-7.96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.17 (1.15-4.10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 (3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4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5 (1.03-1.0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 (10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 (10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5 (0.57-1.5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31 (0.05-2.22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 (10.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 (12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6 (0.84-2.2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 (9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6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7.2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66 (0.29-1.48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10 (1.07-1.13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8 (1.05-1.11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DM: diabetes mellitus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1B2816" w:rsidRDefault="005A3C51" w:rsidP="005A3C51">
      <w:pPr>
        <w:spacing w:line="48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D</w:t>
      </w:r>
      <w:r w:rsidRPr="00390407">
        <w:rPr>
          <w:rFonts w:ascii="Times New Roman" w:hAnsi="Times New Roman" w:cs="Times New Roman"/>
          <w:b/>
        </w:rPr>
        <w:t xml:space="preserve"> Table. Factors</w:t>
      </w:r>
      <w:r w:rsidRPr="001B2816">
        <w:rPr>
          <w:rFonts w:ascii="Times New Roman" w:hAnsi="Times New Roman" w:cs="Times New Roman"/>
          <w:b/>
        </w:rPr>
        <w:t xml:space="preserve"> associated with renal dysfunction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Renal dysfunction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30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 (4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38-1.55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 (5.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rPr>
          <w:trHeight w:val="80"/>
        </w:trPr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5 (1.02-1.08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 (6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 (4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4 (0.36-1.5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69 (0.10-4.92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 (5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 (4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5 (0.43-2.0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8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 (5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4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4.8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8 (0.35-2.74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70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- 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1 (0.95-1.06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</w:tbl>
    <w:p w:rsidR="005A3C51" w:rsidRPr="00763695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F517F3" w:rsidRDefault="005A3C51" w:rsidP="005A3C51">
      <w:pPr>
        <w:spacing w:line="36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E</w:t>
      </w:r>
      <w:r w:rsidRPr="00390407">
        <w:rPr>
          <w:rFonts w:ascii="Times New Roman" w:hAnsi="Times New Roman" w:cs="Times New Roman"/>
          <w:b/>
        </w:rPr>
        <w:t xml:space="preserve"> Table. Factors</w:t>
      </w:r>
      <w:r w:rsidRPr="00F517F3">
        <w:rPr>
          <w:rFonts w:ascii="Times New Roman" w:hAnsi="Times New Roman" w:cs="Times New Roman"/>
          <w:b/>
        </w:rPr>
        <w:t xml:space="preserve"> associated with hypercholesterolemia among individuals with HIV infection.</w:t>
      </w:r>
    </w:p>
    <w:tbl>
      <w:tblPr>
        <w:tblW w:w="9781" w:type="dxa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75"/>
        <w:gridCol w:w="2094"/>
        <w:gridCol w:w="1535"/>
        <w:gridCol w:w="845"/>
        <w:gridCol w:w="1560"/>
        <w:gridCol w:w="850"/>
      </w:tblGrid>
      <w:tr w:rsidR="005A3C51" w:rsidRPr="00BD3330" w:rsidTr="0034030D">
        <w:trPr>
          <w:trHeight w:val="597"/>
        </w:trPr>
        <w:tc>
          <w:tcPr>
            <w:tcW w:w="212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7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20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Hypercholesterolemia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144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84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122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604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3 (30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1.35-2.47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33 (0.96-1.84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85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604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1 (16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2 (1.01-1.03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1 (1.00-1.03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 (17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2 (26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0 (1.06-2.1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40 (0.97-2.02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73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28 (0.07-1.09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6 (0.10-1.3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18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2 (24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1 (24.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03 (0.75-1.4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3 (23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3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5.7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63 (0.38-1.07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56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65 (0.39-1.09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101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4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6 (1.04-1.08)</w:t>
            </w:r>
          </w:p>
        </w:tc>
        <w:tc>
          <w:tcPr>
            <w:tcW w:w="84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5 (1.03-1.07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DC3093" w:rsidRDefault="005A3C51" w:rsidP="005A3C51">
      <w:pPr>
        <w:spacing w:line="36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F</w:t>
      </w:r>
      <w:r w:rsidRPr="00390407">
        <w:rPr>
          <w:rFonts w:ascii="Times New Roman" w:hAnsi="Times New Roman" w:cs="Times New Roman"/>
          <w:b/>
        </w:rPr>
        <w:t xml:space="preserve"> Table. Factors</w:t>
      </w:r>
      <w:r w:rsidRPr="00DC3093">
        <w:rPr>
          <w:rFonts w:ascii="Times New Roman" w:hAnsi="Times New Roman" w:cs="Times New Roman"/>
          <w:b/>
        </w:rPr>
        <w:t xml:space="preserve"> associated with hypertriglyceridemia among individuals with HIV infection.</w:t>
      </w:r>
    </w:p>
    <w:tbl>
      <w:tblPr>
        <w:tblW w:w="9781" w:type="dxa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75"/>
        <w:gridCol w:w="2094"/>
        <w:gridCol w:w="1535"/>
        <w:gridCol w:w="845"/>
        <w:gridCol w:w="1560"/>
        <w:gridCol w:w="850"/>
      </w:tblGrid>
      <w:tr w:rsidR="005A3C51" w:rsidRPr="00BD3330" w:rsidTr="0034030D">
        <w:trPr>
          <w:trHeight w:val="597"/>
        </w:trPr>
        <w:tc>
          <w:tcPr>
            <w:tcW w:w="212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7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20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Hypertriglyceridemia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78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84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122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604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 (16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1.10-2.60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40 (0.90-2.17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31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604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 (9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3 (1.01-1.04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2 (1.00-1.03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 (18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 (10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6 (0.37-0.8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9 (0.39-0.90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80 (0.27-2.40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 (12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 (14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3 (0.79-1.9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3 (12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122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1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3.3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5 (0.58-1.90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156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vAlign w:val="center"/>
          </w:tcPr>
          <w:p w:rsidR="005A3C51" w:rsidRPr="00BD3330" w:rsidRDefault="005A3C51" w:rsidP="0034030D">
            <w:pPr>
              <w:ind w:left="321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77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2094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3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12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4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4 (1.00-1.07)</w:t>
            </w:r>
          </w:p>
        </w:tc>
        <w:tc>
          <w:tcPr>
            <w:tcW w:w="845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2 (0.99-1.06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48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PR: prevalence ratio.</w:t>
      </w:r>
    </w:p>
    <w:p w:rsidR="005A3C51" w:rsidRPr="004678E3" w:rsidRDefault="005A3C51" w:rsidP="005A3C51">
      <w:pPr>
        <w:spacing w:line="36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lastRenderedPageBreak/>
        <w:t>S3</w:t>
      </w:r>
      <w:r w:rsidR="007238BD">
        <w:rPr>
          <w:rFonts w:ascii="Times New Roman" w:hAnsi="Times New Roman" w:cs="Times New Roman"/>
          <w:b/>
        </w:rPr>
        <w:t>G</w:t>
      </w:r>
      <w:r w:rsidRPr="00390407">
        <w:rPr>
          <w:rFonts w:ascii="Times New Roman" w:hAnsi="Times New Roman" w:cs="Times New Roman"/>
          <w:b/>
        </w:rPr>
        <w:t xml:space="preserve"> Table. Factors</w:t>
      </w:r>
      <w:r w:rsidRPr="004678E3">
        <w:rPr>
          <w:rFonts w:ascii="Times New Roman" w:hAnsi="Times New Roman" w:cs="Times New Roman"/>
          <w:b/>
        </w:rPr>
        <w:t xml:space="preserve"> associated with low HDL cholesterol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Low HDL cholestero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158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1 (23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2-1.07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75 (0.55-1.01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 (28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rPr>
          <w:trHeight w:val="80"/>
        </w:trPr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9 (0.98-1.00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9 (0.98-1.00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71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 (18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4 (29.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7 (1.12-2.2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48 (1.04-2.10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52 (0.21-1.31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6 (0.26-1.66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75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4 (26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 (22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2 (0.60-1.13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0 (27.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8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1.7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82 (0.53-1.26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- 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0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3 (1.02-1.05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</w:tbl>
    <w:p w:rsidR="005A3C51" w:rsidRDefault="005A3C51" w:rsidP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HDL: High density lipoprotein; PR: prevalence ratio.</w:t>
      </w: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Default="005A3C51" w:rsidP="005A3C51">
      <w:pPr>
        <w:rPr>
          <w:rFonts w:ascii="Times New Roman" w:hAnsi="Times New Roman" w:cs="Times New Roman"/>
        </w:rPr>
      </w:pPr>
    </w:p>
    <w:p w:rsidR="005A3C51" w:rsidRPr="00506AB7" w:rsidRDefault="005A3C51" w:rsidP="005A3C51">
      <w:pPr>
        <w:spacing w:line="360" w:lineRule="auto"/>
        <w:rPr>
          <w:rFonts w:ascii="Times New Roman" w:hAnsi="Times New Roman" w:cs="Times New Roman"/>
        </w:rPr>
      </w:pPr>
      <w:r w:rsidRPr="00390407">
        <w:rPr>
          <w:rFonts w:ascii="Times New Roman" w:hAnsi="Times New Roman" w:cs="Times New Roman"/>
          <w:b/>
        </w:rPr>
        <w:t>S3</w:t>
      </w:r>
      <w:r w:rsidR="007238BD">
        <w:rPr>
          <w:rFonts w:ascii="Times New Roman" w:hAnsi="Times New Roman" w:cs="Times New Roman"/>
          <w:b/>
        </w:rPr>
        <w:t>H</w:t>
      </w:r>
      <w:bookmarkStart w:id="0" w:name="_GoBack"/>
      <w:bookmarkEnd w:id="0"/>
      <w:r w:rsidRPr="00390407">
        <w:rPr>
          <w:rFonts w:ascii="Times New Roman" w:hAnsi="Times New Roman" w:cs="Times New Roman"/>
          <w:b/>
        </w:rPr>
        <w:t xml:space="preserve"> Table. Factors</w:t>
      </w:r>
      <w:r w:rsidRPr="00506AB7">
        <w:rPr>
          <w:rFonts w:ascii="Times New Roman" w:hAnsi="Times New Roman" w:cs="Times New Roman"/>
          <w:b/>
        </w:rPr>
        <w:t xml:space="preserve"> associated with high LDL cholesterol among individuals with HIV infection.</w:t>
      </w:r>
    </w:p>
    <w:tbl>
      <w:tblPr>
        <w:tblW w:w="0" w:type="auto"/>
        <w:tblBorders>
          <w:top w:val="single" w:sz="4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372"/>
        <w:gridCol w:w="1612"/>
        <w:gridCol w:w="779"/>
        <w:gridCol w:w="1557"/>
        <w:gridCol w:w="779"/>
      </w:tblGrid>
      <w:tr w:rsidR="005A3C51" w:rsidRPr="00BD3330" w:rsidTr="0034030D">
        <w:trPr>
          <w:trHeight w:val="597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61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High LDL cholesterol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n=157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R 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djusted PR</w:t>
            </w:r>
          </w:p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5A3C51" w:rsidRPr="00BD3330" w:rsidTr="0034030D">
        <w:tc>
          <w:tcPr>
            <w:tcW w:w="2410" w:type="dxa"/>
            <w:tcBorders>
              <w:top w:val="single" w:sz="18" w:space="0" w:color="auto"/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RT 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18" w:space="0" w:color="auto"/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≥5 year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 (22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1-1.06</w:t>
            </w: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75 (0.55-1.02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66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751" w:hanging="294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 (28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rPr>
          <w:trHeight w:val="80"/>
        </w:trPr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9 (0.98-1.00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99 (0.98-1.01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11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 (18.5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3 (28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6 (1.11-2.18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9 (0.98-1.97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68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9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26 (0.07-1.00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4 (0.09-1.33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20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5 (26.6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 (21.2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7 (0.56-1.0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2 (0.59-1.15)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54</w:t>
            </w: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1 (27.4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c>
          <w:tcPr>
            <w:tcW w:w="2410" w:type="dxa"/>
            <w:tcBorders>
              <w:left w:val="nil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right w:val="nil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Moderate/Vigorous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6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9.3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72 (0.46-1.15</w:t>
            </w: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82 (0.51-1.32)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422</w:t>
            </w: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vAlign w:val="center"/>
          </w:tcPr>
          <w:p w:rsidR="005A3C51" w:rsidRPr="00BD3330" w:rsidRDefault="005A3C51" w:rsidP="0034030D">
            <w:pPr>
              <w:ind w:left="467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Low intensity</w:t>
            </w:r>
          </w:p>
        </w:tc>
        <w:tc>
          <w:tcPr>
            <w:tcW w:w="851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7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1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.7</w:t>
            </w:r>
            <w:r w:rsidRPr="00BD333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612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A3C51" w:rsidRPr="00BD3330" w:rsidTr="0034030D">
        <w:tblPrEx>
          <w:tblBorders>
            <w:left w:val="none" w:sz="0" w:space="0" w:color="auto"/>
            <w:bottom w:val="single" w:sz="4" w:space="0" w:color="auto"/>
            <w:right w:val="none" w:sz="0" w:space="0" w:color="auto"/>
          </w:tblBorders>
        </w:tblPrEx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333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.03 (1.01-1.05)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:rsidR="005A3C51" w:rsidRPr="00BD3330" w:rsidRDefault="005A3C51" w:rsidP="003403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.001</w:t>
            </w:r>
          </w:p>
        </w:tc>
      </w:tr>
    </w:tbl>
    <w:p w:rsidR="00582BD8" w:rsidRPr="00493E43" w:rsidRDefault="005A3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: antiretroviral therapy; BMI: body mass index; CI: confidence interval; LDL: Low density lipoprotein; PR: prevalence ratio.</w:t>
      </w:r>
    </w:p>
    <w:sectPr w:rsidR="00582BD8" w:rsidRPr="00493E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F5194"/>
    <w:multiLevelType w:val="hybridMultilevel"/>
    <w:tmpl w:val="AEE4D76C"/>
    <w:lvl w:ilvl="0" w:tplc="91E808C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76E2976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7916DADA">
      <w:start w:val="1"/>
      <w:numFmt w:val="lowerLetter"/>
      <w:lvlText w:val="%3.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E73123"/>
    <w:multiLevelType w:val="hybridMultilevel"/>
    <w:tmpl w:val="8F3A2AC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4E6A38"/>
    <w:multiLevelType w:val="hybridMultilevel"/>
    <w:tmpl w:val="66B4708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070DD"/>
    <w:multiLevelType w:val="hybridMultilevel"/>
    <w:tmpl w:val="3E8E2C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A647D7"/>
    <w:multiLevelType w:val="hybridMultilevel"/>
    <w:tmpl w:val="560804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76E2976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2F8"/>
    <w:rsid w:val="00493E43"/>
    <w:rsid w:val="00582BD8"/>
    <w:rsid w:val="005A3C51"/>
    <w:rsid w:val="007238BD"/>
    <w:rsid w:val="00F1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69AD"/>
  <w15:chartTrackingRefBased/>
  <w15:docId w15:val="{16EA2E10-ED14-459E-9E2C-E1419E5F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C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3C51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A3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C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3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C5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1</Words>
  <Characters>6395</Characters>
  <Application>Microsoft Office Word</Application>
  <DocSecurity>0</DocSecurity>
  <Lines>53</Lines>
  <Paragraphs>15</Paragraphs>
  <ScaleCrop>false</ScaleCrop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4-29T16:13:00Z</dcterms:created>
  <dcterms:modified xsi:type="dcterms:W3CDTF">2020-04-29T16:40:00Z</dcterms:modified>
</cp:coreProperties>
</file>